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1003"/>
        <w:gridCol w:w="2523"/>
        <w:gridCol w:w="1216"/>
        <w:gridCol w:w="1148"/>
        <w:gridCol w:w="1140"/>
        <w:gridCol w:w="1104"/>
        <w:gridCol w:w="1216"/>
      </w:tblGrid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Questions</w:t>
            </w:r>
          </w:p>
        </w:tc>
        <w:tc>
          <w:tcPr>
            <w:tcW w:w="1185" w:type="dxa"/>
          </w:tcPr>
          <w:p w:rsidR="002702B0" w:rsidRPr="002702B0" w:rsidRDefault="00DD0E29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</w:t>
            </w:r>
            <w:r w:rsidR="002702B0" w:rsidRPr="002702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xtremely agree</w:t>
            </w:r>
          </w:p>
        </w:tc>
        <w:tc>
          <w:tcPr>
            <w:tcW w:w="1186" w:type="dxa"/>
          </w:tcPr>
          <w:p w:rsidR="002702B0" w:rsidRPr="002702B0" w:rsidRDefault="00DD0E29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</w:t>
            </w:r>
            <w:r w:rsidR="002702B0" w:rsidRPr="002702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lightly agree</w:t>
            </w:r>
          </w:p>
        </w:tc>
        <w:tc>
          <w:tcPr>
            <w:tcW w:w="1186" w:type="dxa"/>
          </w:tcPr>
          <w:p w:rsidR="002702B0" w:rsidRPr="002702B0" w:rsidRDefault="00DD0E29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</w:t>
            </w:r>
            <w:r w:rsidR="002702B0" w:rsidRPr="002702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utral</w:t>
            </w:r>
          </w:p>
        </w:tc>
        <w:tc>
          <w:tcPr>
            <w:tcW w:w="1186" w:type="dxa"/>
          </w:tcPr>
          <w:p w:rsidR="002702B0" w:rsidRPr="002702B0" w:rsidRDefault="00DD0E29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</w:t>
            </w:r>
            <w:r w:rsidR="002702B0" w:rsidRPr="002702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t agree</w:t>
            </w:r>
          </w:p>
        </w:tc>
        <w:tc>
          <w:tcPr>
            <w:tcW w:w="1186" w:type="dxa"/>
          </w:tcPr>
          <w:p w:rsidR="002702B0" w:rsidRPr="002702B0" w:rsidRDefault="00DD0E29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</w:t>
            </w:r>
            <w:r w:rsidR="002702B0" w:rsidRPr="002702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xtremely disagree</w:t>
            </w: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have pelvic and abdominal 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nfertility caused by disease annoys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m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have heavy bleeding with period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Pain with periods is intolerable for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m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to overuse painkillers with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periods to relief 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am unable to work with period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to go to bed/lie down because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of the 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trouble sleeping because of th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referred many doctors to cur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feel frustrated that the doctor(s) cur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my 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worried about infertility caused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by endometriosi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feel I am different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67C2C">
              <w:rPr>
                <w:rFonts w:asciiTheme="majorBidi" w:hAnsiTheme="majorBidi" w:cstheme="majorBidi"/>
                <w:sz w:val="24"/>
                <w:szCs w:val="24"/>
              </w:rPr>
              <w:t>from other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compare myself with others becaus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of 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have lost less self-confidenc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feel bad or short-tempered becaus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of 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feel sick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worried about recrudesce of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afraid my disease become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malignant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worried my children are affected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by the disease in the futur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feel deficient because of infertility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worried about the impact of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endometriosis on the intestin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Heat soothes my pain with period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use complementary medicine to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reliev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feel better when I go with friend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feel better when I go with friend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looking to achieve mor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information about endometriosi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Working helps me to forget my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disease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feel regret about marriage because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of endometriosi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dispute with my partner because of</w:t>
            </w:r>
          </w:p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endometriosis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pain during or after sexual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activity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void sexual activity because of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pain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feel hopeless because of the lack of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sexual orgasm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C2C">
              <w:rPr>
                <w:rFonts w:asciiTheme="majorBidi" w:hAnsiTheme="majorBidi" w:cstheme="majorBidi"/>
                <w:sz w:val="24"/>
                <w:szCs w:val="24"/>
              </w:rPr>
              <w:t>I do sex just because of my partner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am not willing to have sex with my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partner.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02B0" w:rsidRPr="002702B0" w:rsidTr="002702B0">
        <w:tc>
          <w:tcPr>
            <w:tcW w:w="71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270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02B0">
              <w:rPr>
                <w:rFonts w:asciiTheme="majorBidi" w:hAnsiTheme="majorBidi" w:cstheme="majorBidi"/>
                <w:sz w:val="24"/>
                <w:szCs w:val="24"/>
              </w:rPr>
              <w:t>I have fewer sexual activity because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2B0">
              <w:rPr>
                <w:rFonts w:asciiTheme="majorBidi" w:hAnsiTheme="majorBidi" w:cstheme="majorBidi"/>
                <w:sz w:val="24"/>
                <w:szCs w:val="24"/>
              </w:rPr>
              <w:t>of disease</w:t>
            </w:r>
          </w:p>
        </w:tc>
        <w:tc>
          <w:tcPr>
            <w:tcW w:w="1185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:rsidR="002702B0" w:rsidRPr="002702B0" w:rsidRDefault="002702B0" w:rsidP="002702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702B0" w:rsidRDefault="002702B0"/>
    <w:sectPr w:rsidR="002702B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610EA" w:rsidRDefault="007610EA" w:rsidP="002702B0">
      <w:pPr>
        <w:spacing w:after="0" w:line="240" w:lineRule="auto"/>
      </w:pPr>
      <w:r>
        <w:separator/>
      </w:r>
    </w:p>
  </w:endnote>
  <w:endnote w:type="continuationSeparator" w:id="0">
    <w:p w:rsidR="007610EA" w:rsidRDefault="007610EA" w:rsidP="00270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610EA" w:rsidRDefault="007610EA" w:rsidP="002702B0">
      <w:pPr>
        <w:spacing w:after="0" w:line="240" w:lineRule="auto"/>
      </w:pPr>
      <w:r>
        <w:separator/>
      </w:r>
    </w:p>
  </w:footnote>
  <w:footnote w:type="continuationSeparator" w:id="0">
    <w:p w:rsidR="007610EA" w:rsidRDefault="007610EA" w:rsidP="00270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702B0" w:rsidRPr="002702B0" w:rsidRDefault="002702B0" w:rsidP="002702B0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2702B0">
      <w:rPr>
        <w:rFonts w:asciiTheme="majorBidi" w:hAnsiTheme="majorBidi" w:cstheme="majorBidi"/>
        <w:b/>
        <w:bCs/>
        <w:sz w:val="24"/>
        <w:szCs w:val="24"/>
      </w:rPr>
      <w:t>Endometriosis reproductive health questionnaire (ERHQ</w:t>
    </w:r>
    <w:r w:rsidRPr="002702B0">
      <w:rPr>
        <w:rFonts w:asciiTheme="majorBidi" w:hAnsiTheme="majorBidi" w:cstheme="majorBidi"/>
        <w:b/>
        <w:bCs/>
        <w:sz w:val="24"/>
        <w:szCs w:val="24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B0"/>
    <w:rsid w:val="002702B0"/>
    <w:rsid w:val="007610EA"/>
    <w:rsid w:val="00DD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F117"/>
  <w15:chartTrackingRefBased/>
  <w15:docId w15:val="{43205209-9FEB-450E-839F-B2E5A8BF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0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2B0"/>
  </w:style>
  <w:style w:type="paragraph" w:styleId="Footer">
    <w:name w:val="footer"/>
    <w:basedOn w:val="Normal"/>
    <w:link w:val="FooterChar"/>
    <w:uiPriority w:val="99"/>
    <w:unhideWhenUsed/>
    <w:rsid w:val="00270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66</dc:creator>
  <cp:keywords/>
  <dc:description/>
  <cp:lastModifiedBy>Hero66</cp:lastModifiedBy>
  <cp:revision>2</cp:revision>
  <dcterms:created xsi:type="dcterms:W3CDTF">2023-02-07T11:41:00Z</dcterms:created>
  <dcterms:modified xsi:type="dcterms:W3CDTF">2023-02-07T12:00:00Z</dcterms:modified>
</cp:coreProperties>
</file>